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9D1EF4" w14:textId="05316280" w:rsidR="006E3DC6" w:rsidRPr="00DC43E5" w:rsidRDefault="006E3DC6" w:rsidP="006E3DC6">
      <w:pPr>
        <w:rPr>
          <w:rFonts w:ascii="Calibri" w:hAnsi="Calibri" w:cs="Calibri"/>
          <w:b/>
          <w:bCs/>
        </w:rPr>
      </w:pPr>
      <w:bookmarkStart w:id="0" w:name="_GoBack"/>
      <w:bookmarkEnd w:id="0"/>
      <w:r w:rsidRPr="00DC43E5">
        <w:rPr>
          <w:rFonts w:ascii="Calibri" w:hAnsi="Calibri" w:cs="Calibri"/>
          <w:b/>
          <w:bCs/>
        </w:rPr>
        <w:t>Supplementary material:</w:t>
      </w:r>
    </w:p>
    <w:p w14:paraId="2BB95A86" w14:textId="77777777" w:rsidR="006E3DC6" w:rsidRDefault="006E3DC6" w:rsidP="006E3DC6"/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16"/>
        <w:gridCol w:w="1033"/>
        <w:gridCol w:w="857"/>
        <w:gridCol w:w="874"/>
        <w:gridCol w:w="1065"/>
        <w:gridCol w:w="1095"/>
        <w:gridCol w:w="898"/>
        <w:gridCol w:w="914"/>
        <w:gridCol w:w="744"/>
      </w:tblGrid>
      <w:tr w:rsidR="006E3DC6" w:rsidRPr="00581370" w14:paraId="5F16FE45" w14:textId="77777777" w:rsidTr="00F707E7">
        <w:trPr>
          <w:trHeight w:val="165"/>
        </w:trPr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D27F08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ODI_lh_cortex</w:t>
            </w: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5FF9CC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ODI_rh_cortex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FEE12D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ODI_lh_wm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114710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ODI_rh_wm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E00C86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ICVF_lh_cortex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4D571B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ICVF_rh_cortex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138C43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ICVF_lh_wm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F8BDEF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ICVF_rh_wm</w:t>
            </w: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9B3A42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Label</w:t>
            </w:r>
          </w:p>
        </w:tc>
      </w:tr>
      <w:tr w:rsidR="006E3DC6" w:rsidRPr="00581370" w14:paraId="6A321E36" w14:textId="77777777" w:rsidTr="00F707E7">
        <w:trPr>
          <w:trHeight w:val="180"/>
        </w:trPr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25867E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2426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A5590F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26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563A4B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192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06F84E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247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70B6DB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3525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23C666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3443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7F24E6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5265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B77055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5349</w:t>
            </w: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5D527B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TLE</w:t>
            </w:r>
          </w:p>
        </w:tc>
      </w:tr>
      <w:tr w:rsidR="006E3DC6" w:rsidRPr="00581370" w14:paraId="43781F3B" w14:textId="77777777" w:rsidTr="00F707E7">
        <w:trPr>
          <w:trHeight w:val="165"/>
        </w:trPr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BDDC41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2696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B76CE6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73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D991BE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207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B8E5DD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233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571FD6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408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6D1255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4128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652C8E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5702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6B3015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5803</w:t>
            </w: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207011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TLE</w:t>
            </w:r>
          </w:p>
        </w:tc>
      </w:tr>
      <w:tr w:rsidR="006E3DC6" w:rsidRPr="00581370" w14:paraId="44EAA263" w14:textId="77777777" w:rsidTr="00F707E7">
        <w:trPr>
          <w:trHeight w:val="165"/>
        </w:trPr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52F937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3639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2FAA90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379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AF529E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3213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015E6C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3261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904C12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508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C32B87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5322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699D7B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6183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CB3D72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6324</w:t>
            </w: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00F603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TLE</w:t>
            </w:r>
          </w:p>
        </w:tc>
      </w:tr>
      <w:tr w:rsidR="006E3DC6" w:rsidRPr="00581370" w14:paraId="5D46320B" w14:textId="77777777" w:rsidTr="00F707E7">
        <w:trPr>
          <w:trHeight w:val="165"/>
        </w:trPr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648CDF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2471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7D5035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50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7ACB36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254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D294CE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149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A399E6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3789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53D828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4137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985AF0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5707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E56BF2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5915</w:t>
            </w: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6B1D0C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TLE</w:t>
            </w:r>
          </w:p>
        </w:tc>
      </w:tr>
      <w:tr w:rsidR="006E3DC6" w:rsidRPr="00581370" w14:paraId="004AC64D" w14:textId="77777777" w:rsidTr="00F707E7">
        <w:trPr>
          <w:trHeight w:val="165"/>
        </w:trPr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FAC448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2619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48FAC2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54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C8E74D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132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5E5482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062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DCC969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359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276DE1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3691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AF1513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4875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C8468F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4991</w:t>
            </w: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478876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TLE</w:t>
            </w:r>
          </w:p>
        </w:tc>
      </w:tr>
      <w:tr w:rsidR="006E3DC6" w:rsidRPr="00581370" w14:paraId="54F4FEBD" w14:textId="77777777" w:rsidTr="00F707E7">
        <w:trPr>
          <w:trHeight w:val="165"/>
        </w:trPr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A62AA0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2915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BE0DE0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99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2712C1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327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0761C9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231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3F369B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4672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1EC94D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4792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1D6584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565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CC4AEC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5593</w:t>
            </w: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633500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TLE</w:t>
            </w:r>
          </w:p>
        </w:tc>
      </w:tr>
      <w:tr w:rsidR="006E3DC6" w:rsidRPr="00581370" w14:paraId="121600B8" w14:textId="77777777" w:rsidTr="00F707E7">
        <w:trPr>
          <w:trHeight w:val="165"/>
        </w:trPr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DD8C46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2875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5B3DAF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73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5A3DC3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435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003DDA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891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51B022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4355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DEDD53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3932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DD6BE1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6198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806F74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607</w:t>
            </w: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409160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TLE</w:t>
            </w:r>
          </w:p>
        </w:tc>
      </w:tr>
      <w:tr w:rsidR="006E3DC6" w:rsidRPr="00581370" w14:paraId="3D811EAB" w14:textId="77777777" w:rsidTr="00F707E7">
        <w:trPr>
          <w:trHeight w:val="165"/>
        </w:trPr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265B72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2928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8F24FD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94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8AF26C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557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830461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619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4BF3D9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3723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D6BA47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3811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B50598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5832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A45CDA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6024</w:t>
            </w: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8AFFB9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TLE</w:t>
            </w:r>
          </w:p>
        </w:tc>
      </w:tr>
      <w:tr w:rsidR="006E3DC6" w:rsidRPr="00581370" w14:paraId="217B5FD8" w14:textId="77777777" w:rsidTr="00F707E7">
        <w:trPr>
          <w:trHeight w:val="165"/>
        </w:trPr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826462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2621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51CA69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31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CEEA93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234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09C75F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225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32434E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3484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4CDF3A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3267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1C9062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5515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DBD10D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5396</w:t>
            </w: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EFA435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TLE</w:t>
            </w:r>
          </w:p>
        </w:tc>
      </w:tr>
      <w:tr w:rsidR="006E3DC6" w:rsidRPr="00581370" w14:paraId="1239FC40" w14:textId="77777777" w:rsidTr="00F707E7">
        <w:trPr>
          <w:trHeight w:val="165"/>
        </w:trPr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18AC1A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253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8F119F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52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A3F91A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345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980323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411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BCFB09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3731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F7326A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3836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56002A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5302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50F96A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5195</w:t>
            </w: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7D2D27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TLE</w:t>
            </w:r>
          </w:p>
        </w:tc>
      </w:tr>
      <w:tr w:rsidR="006E3DC6" w:rsidRPr="00581370" w14:paraId="3B913673" w14:textId="77777777" w:rsidTr="00F707E7">
        <w:trPr>
          <w:trHeight w:val="165"/>
        </w:trPr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8ED6E0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2594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D62EFB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48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D54AB2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424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9F5DA3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332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D8214A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3694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81DD04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3716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08A0B8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5633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0A8A83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578</w:t>
            </w: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708B00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TLE</w:t>
            </w:r>
          </w:p>
        </w:tc>
      </w:tr>
      <w:tr w:rsidR="006E3DC6" w:rsidRPr="00581370" w14:paraId="6A2C3A33" w14:textId="77777777" w:rsidTr="00F707E7">
        <w:trPr>
          <w:trHeight w:val="165"/>
        </w:trPr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E29D23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2851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B32CDF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82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CD22BA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186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BA30DC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039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F121FD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4288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B1DE58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4307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ABC456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5371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980670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5482</w:t>
            </w: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3BBF72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TLE</w:t>
            </w:r>
          </w:p>
        </w:tc>
      </w:tr>
      <w:tr w:rsidR="006E3DC6" w:rsidRPr="00581370" w14:paraId="211A1F87" w14:textId="77777777" w:rsidTr="00F707E7">
        <w:trPr>
          <w:trHeight w:val="165"/>
        </w:trPr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C1A2CD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2534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8F5802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49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300DC8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399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8D8F51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236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BFF236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4157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BBEF03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404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CD276C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5447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6E3234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5501</w:t>
            </w: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88B1CF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TLE</w:t>
            </w:r>
          </w:p>
        </w:tc>
      </w:tr>
      <w:tr w:rsidR="006E3DC6" w:rsidRPr="00581370" w14:paraId="0D12F26D" w14:textId="77777777" w:rsidTr="00F707E7">
        <w:trPr>
          <w:trHeight w:val="165"/>
        </w:trPr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3842E8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2511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6B6EFC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42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8D95F0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558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BDE13E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522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76E52E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4104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4317DC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4344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F74064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5637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6E24B3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5706</w:t>
            </w: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82E834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TLE</w:t>
            </w:r>
          </w:p>
        </w:tc>
      </w:tr>
      <w:tr w:rsidR="006E3DC6" w:rsidRPr="00581370" w14:paraId="0F625101" w14:textId="77777777" w:rsidTr="00F707E7">
        <w:trPr>
          <w:trHeight w:val="180"/>
        </w:trPr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EB09C7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2837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E2EA64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25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46C2AA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283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A6C068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267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304F04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3883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54223F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3686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B2A3E6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5435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46A6AA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574</w:t>
            </w: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74A81D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TLE</w:t>
            </w:r>
          </w:p>
        </w:tc>
      </w:tr>
      <w:tr w:rsidR="006E3DC6" w:rsidRPr="00581370" w14:paraId="5B970AA0" w14:textId="77777777" w:rsidTr="00F707E7">
        <w:trPr>
          <w:trHeight w:val="165"/>
        </w:trPr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CA5F7D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2664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BE2D3A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48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D9FCB5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495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C0A8AA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4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132D5E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4087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C03E0C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4167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194D78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5451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BDB8C8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5601</w:t>
            </w: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668F5F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TLE</w:t>
            </w:r>
          </w:p>
        </w:tc>
      </w:tr>
      <w:tr w:rsidR="006E3DC6" w:rsidRPr="00581370" w14:paraId="494F77DB" w14:textId="77777777" w:rsidTr="00F707E7">
        <w:trPr>
          <w:trHeight w:val="165"/>
        </w:trPr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7F712B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3252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255EAE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340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AE0DCE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653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547472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489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0426BD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4877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4ED4AA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4846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41337C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5693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60D897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5848</w:t>
            </w: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61E9B3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TLE</w:t>
            </w:r>
          </w:p>
        </w:tc>
      </w:tr>
      <w:tr w:rsidR="006E3DC6" w:rsidRPr="00581370" w14:paraId="30069652" w14:textId="77777777" w:rsidTr="00F707E7">
        <w:trPr>
          <w:trHeight w:val="165"/>
        </w:trPr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B5E1C1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2215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A270BF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14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CC1BBE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1952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50FF04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047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544918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3444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84F54F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3358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C3BE7F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4563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70166E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4801</w:t>
            </w: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196362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TLE</w:t>
            </w:r>
          </w:p>
        </w:tc>
      </w:tr>
      <w:tr w:rsidR="006E3DC6" w:rsidRPr="00581370" w14:paraId="1FBE8E75" w14:textId="77777777" w:rsidTr="00F707E7">
        <w:trPr>
          <w:trHeight w:val="165"/>
        </w:trPr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C19B0A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2843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657A8B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67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1AEAE8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394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B299E6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096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C701AB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4531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97D34B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4347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919360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5911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CFAD62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5806</w:t>
            </w: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3B4477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TLE</w:t>
            </w:r>
          </w:p>
        </w:tc>
      </w:tr>
      <w:tr w:rsidR="006E3DC6" w:rsidRPr="00581370" w14:paraId="4C84E4AC" w14:textId="77777777" w:rsidTr="00F707E7">
        <w:trPr>
          <w:trHeight w:val="165"/>
        </w:trPr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6BD07B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236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29DE70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34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47744A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365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44E943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218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B599E4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916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DD7E8B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971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4C759B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4985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48B6B7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5289</w:t>
            </w: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966A9D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TLE</w:t>
            </w:r>
          </w:p>
        </w:tc>
      </w:tr>
      <w:tr w:rsidR="006E3DC6" w:rsidRPr="00581370" w14:paraId="40DAAABA" w14:textId="77777777" w:rsidTr="00F707E7">
        <w:trPr>
          <w:trHeight w:val="165"/>
        </w:trPr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4579F2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2358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63FC21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67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CC2ED7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1895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2DD86D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082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D4CFC0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3782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32BFDC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4257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F71CDC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5083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1AF7C4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507</w:t>
            </w: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9FFDDC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TLE</w:t>
            </w:r>
          </w:p>
        </w:tc>
      </w:tr>
      <w:tr w:rsidR="006E3DC6" w:rsidRPr="00581370" w14:paraId="1CC8E6C8" w14:textId="77777777" w:rsidTr="00F707E7">
        <w:trPr>
          <w:trHeight w:val="165"/>
        </w:trPr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D47831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2853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13A261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84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492E04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655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7733EF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449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10218D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4392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E4143C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4639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E91EF0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5982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548832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6153</w:t>
            </w: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F9CA0B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TLE</w:t>
            </w:r>
          </w:p>
        </w:tc>
      </w:tr>
      <w:tr w:rsidR="006E3DC6" w:rsidRPr="00581370" w14:paraId="05B30005" w14:textId="77777777" w:rsidTr="00F707E7">
        <w:trPr>
          <w:trHeight w:val="165"/>
        </w:trPr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4A57E0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2402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1A28AE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33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978229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269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694EC3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265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FF6FF3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3902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768056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4093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2652E3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5043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469AAB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5225</w:t>
            </w: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A8618B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TLE</w:t>
            </w:r>
          </w:p>
        </w:tc>
      </w:tr>
      <w:tr w:rsidR="006E3DC6" w:rsidRPr="00581370" w14:paraId="24B03548" w14:textId="77777777" w:rsidTr="00F707E7">
        <w:trPr>
          <w:trHeight w:val="165"/>
        </w:trPr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14704C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2635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24DB18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66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F5E623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324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8A8BF5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247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27F52B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3967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F5512E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405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383464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5408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3EC2A2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5463</w:t>
            </w: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BDA6AE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TLE</w:t>
            </w:r>
          </w:p>
        </w:tc>
      </w:tr>
      <w:tr w:rsidR="006E3DC6" w:rsidRPr="00581370" w14:paraId="2F857EBD" w14:textId="77777777" w:rsidTr="00F707E7">
        <w:trPr>
          <w:trHeight w:val="165"/>
        </w:trPr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F8DD5B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281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50A97F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69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836B3F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377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B5F7E7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453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F40C3E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4802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86909E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4723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670565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5652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46C13D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5869</w:t>
            </w: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70414A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TLE</w:t>
            </w:r>
          </w:p>
        </w:tc>
      </w:tr>
      <w:tr w:rsidR="006E3DC6" w:rsidRPr="00581370" w14:paraId="578DC3C5" w14:textId="77777777" w:rsidTr="00F707E7">
        <w:trPr>
          <w:trHeight w:val="165"/>
        </w:trPr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5BDDBF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2343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56ADFE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22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5DDFAA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153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5A2FEF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093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EDBFFD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987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EB276D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3317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544442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525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CB72A3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5468</w:t>
            </w: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F9CF2D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TLE</w:t>
            </w:r>
          </w:p>
        </w:tc>
      </w:tr>
      <w:tr w:rsidR="006E3DC6" w:rsidRPr="00581370" w14:paraId="3F6E1FC3" w14:textId="77777777" w:rsidTr="00F707E7">
        <w:trPr>
          <w:trHeight w:val="165"/>
        </w:trPr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9C2EE9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248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C09263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60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BCAF9D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354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A9F719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071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79447D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3138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45310D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3346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7777B2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5436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37B571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5685</w:t>
            </w: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38785C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TLE</w:t>
            </w:r>
          </w:p>
        </w:tc>
      </w:tr>
      <w:tr w:rsidR="006E3DC6" w:rsidRPr="00581370" w14:paraId="3EDFF5F8" w14:textId="77777777" w:rsidTr="00F707E7">
        <w:trPr>
          <w:trHeight w:val="165"/>
        </w:trPr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C55A79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2502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2CBD9A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43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72C1A4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148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7BA4CB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235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6DCF18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3101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AEB346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3182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2038F4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483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35CF25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4492</w:t>
            </w: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58847F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TLE</w:t>
            </w:r>
          </w:p>
        </w:tc>
      </w:tr>
      <w:tr w:rsidR="006E3DC6" w:rsidRPr="00581370" w14:paraId="3EB89227" w14:textId="77777777" w:rsidTr="00F707E7">
        <w:trPr>
          <w:trHeight w:val="165"/>
        </w:trPr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EC1245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246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85BF79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41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0F8011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165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B0D070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207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391E60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3591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4EF981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3616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C69F48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4939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D969B2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5128</w:t>
            </w: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B891A7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TLE</w:t>
            </w:r>
          </w:p>
        </w:tc>
      </w:tr>
      <w:tr w:rsidR="006E3DC6" w:rsidRPr="00581370" w14:paraId="3647498A" w14:textId="77777777" w:rsidTr="00F707E7">
        <w:trPr>
          <w:trHeight w:val="180"/>
        </w:trPr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CBBDE1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2989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40472B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79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F6FBB6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323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234CB5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439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42A28F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4306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630385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4262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8AC84E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5195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331AA5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553</w:t>
            </w: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9222A1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TLE</w:t>
            </w:r>
          </w:p>
        </w:tc>
      </w:tr>
      <w:tr w:rsidR="006E3DC6" w:rsidRPr="00581370" w14:paraId="64C2F53C" w14:textId="77777777" w:rsidTr="00F707E7">
        <w:trPr>
          <w:trHeight w:val="165"/>
        </w:trPr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DCFECF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2243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283693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31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C2640B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544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84CE23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625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E5143E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33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466E5B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334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047F30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4797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901E17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5055</w:t>
            </w: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DF4766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TLE</w:t>
            </w:r>
          </w:p>
        </w:tc>
      </w:tr>
      <w:tr w:rsidR="006E3DC6" w:rsidRPr="00581370" w14:paraId="218B7D9E" w14:textId="77777777" w:rsidTr="00F707E7">
        <w:trPr>
          <w:trHeight w:val="165"/>
        </w:trPr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46EF31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2341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52EFF7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35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CC7CF2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342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E21BD2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1877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51FAD7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3901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10E2C0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4103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D7A5A9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5579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FB09EE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4909</w:t>
            </w: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B8B884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TLE</w:t>
            </w:r>
          </w:p>
        </w:tc>
      </w:tr>
      <w:tr w:rsidR="006E3DC6" w:rsidRPr="00581370" w14:paraId="3B4B6B92" w14:textId="77777777" w:rsidTr="00F707E7">
        <w:trPr>
          <w:trHeight w:val="165"/>
        </w:trPr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5ECBD2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2979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BE24AE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79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922EE9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536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1E5253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394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48FE0A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4631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468ED6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4604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E29358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5818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3B4428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6013</w:t>
            </w: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B253F4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TLE</w:t>
            </w:r>
          </w:p>
        </w:tc>
      </w:tr>
      <w:tr w:rsidR="006E3DC6" w:rsidRPr="00581370" w14:paraId="3E91CC58" w14:textId="77777777" w:rsidTr="00F707E7">
        <w:trPr>
          <w:trHeight w:val="165"/>
        </w:trPr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6A85CC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2859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9BC112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95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4AA0D5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528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090EA7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469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83FF80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4568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ED9B62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4801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6EB5D3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6253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423479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636</w:t>
            </w: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E3DC94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TLE</w:t>
            </w:r>
          </w:p>
        </w:tc>
      </w:tr>
      <w:tr w:rsidR="006E3DC6" w:rsidRPr="00581370" w14:paraId="0FB9D41E" w14:textId="77777777" w:rsidTr="00F707E7">
        <w:trPr>
          <w:trHeight w:val="165"/>
        </w:trPr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5916BE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2802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CA81DE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70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E4EB73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319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2997C2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113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AFC66B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4448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5BC1A7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4359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20E1CA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5667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82A5C0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5889</w:t>
            </w: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1D8667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TLE</w:t>
            </w:r>
          </w:p>
        </w:tc>
      </w:tr>
      <w:tr w:rsidR="006E3DC6" w:rsidRPr="00581370" w14:paraId="01BB4B08" w14:textId="77777777" w:rsidTr="00F707E7">
        <w:trPr>
          <w:trHeight w:val="165"/>
        </w:trPr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0B4D4D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3404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A16AF9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342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91B0CB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774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382985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454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9DC1FD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4447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27C540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4616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C706E3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565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5FF5C1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5695</w:t>
            </w: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63A4EF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TLE</w:t>
            </w:r>
          </w:p>
        </w:tc>
      </w:tr>
      <w:tr w:rsidR="006E3DC6" w:rsidRPr="00581370" w14:paraId="038D9AED" w14:textId="77777777" w:rsidTr="00F707E7">
        <w:trPr>
          <w:trHeight w:val="165"/>
        </w:trPr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3A1C18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2943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548251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65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180D5E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223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C5C9B2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208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D77B19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406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9A21DC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3967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11BC1A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5303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6A20B6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5385</w:t>
            </w: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75DC34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TLE</w:t>
            </w:r>
          </w:p>
        </w:tc>
      </w:tr>
      <w:tr w:rsidR="006E3DC6" w:rsidRPr="00581370" w14:paraId="31F27050" w14:textId="77777777" w:rsidTr="00F707E7">
        <w:trPr>
          <w:trHeight w:val="165"/>
        </w:trPr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7D1604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1046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C27FD4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106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AEC2D4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428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751E8C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1997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21D166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3044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6B2FAA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3117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105F1C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4479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1D5A2F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3759</w:t>
            </w: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19B2EF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TLE</w:t>
            </w:r>
          </w:p>
        </w:tc>
      </w:tr>
      <w:tr w:rsidR="006E3DC6" w:rsidRPr="00581370" w14:paraId="2B58ADE8" w14:textId="77777777" w:rsidTr="00F707E7">
        <w:trPr>
          <w:trHeight w:val="165"/>
        </w:trPr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CB7FB5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5207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EF2A01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523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2B4DBE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4623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5242A5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4577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D39EDE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7335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8265D7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7422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89D5F9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9059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E2AEBC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9288</w:t>
            </w: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56571D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TLE</w:t>
            </w:r>
          </w:p>
        </w:tc>
      </w:tr>
      <w:tr w:rsidR="006E3DC6" w:rsidRPr="00581370" w14:paraId="7829E389" w14:textId="77777777" w:rsidTr="00F707E7">
        <w:trPr>
          <w:trHeight w:val="165"/>
        </w:trPr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1463DE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2969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47F32C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303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48A950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632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944318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6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DED23F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4869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34B59E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4951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285C78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6991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703AEA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6898</w:t>
            </w: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90FC3E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TLE</w:t>
            </w:r>
          </w:p>
        </w:tc>
      </w:tr>
      <w:tr w:rsidR="006E3DC6" w:rsidRPr="00581370" w14:paraId="19C5F4BE" w14:textId="77777777" w:rsidTr="00F707E7">
        <w:trPr>
          <w:trHeight w:val="165"/>
        </w:trPr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0AF946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3079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09F209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309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9703A3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295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7338D1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485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577108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4393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982834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4294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4B4D1A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5909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D99BD0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5915</w:t>
            </w: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3B4B56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TLE</w:t>
            </w:r>
          </w:p>
        </w:tc>
      </w:tr>
      <w:tr w:rsidR="006E3DC6" w:rsidRPr="00581370" w14:paraId="77D2FB4D" w14:textId="77777777" w:rsidTr="00F707E7">
        <w:trPr>
          <w:trHeight w:val="165"/>
        </w:trPr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4ACFF9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2497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197115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65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13DC25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537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F11CAF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415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E63A9E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3836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637174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4153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042F80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5141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9F42D5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539</w:t>
            </w: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D38646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TLE</w:t>
            </w:r>
          </w:p>
        </w:tc>
      </w:tr>
      <w:tr w:rsidR="006E3DC6" w:rsidRPr="00581370" w14:paraId="20680216" w14:textId="77777777" w:rsidTr="00F707E7">
        <w:trPr>
          <w:trHeight w:val="165"/>
        </w:trPr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FFC1F0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lastRenderedPageBreak/>
              <w:t>0.2423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C015E4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23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148F7E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055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D18913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069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846F80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3134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B653EB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3261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BE5715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4723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1F8C15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5007</w:t>
            </w: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4DD819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TLE</w:t>
            </w:r>
          </w:p>
        </w:tc>
      </w:tr>
      <w:tr w:rsidR="006E3DC6" w:rsidRPr="00581370" w14:paraId="5DCB686A" w14:textId="77777777" w:rsidTr="00F707E7">
        <w:trPr>
          <w:trHeight w:val="180"/>
        </w:trPr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24D903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2184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A62BD3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13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EBE810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418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328050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295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713004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3359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4BD0B7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3478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92A5FD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559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F6CCE0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517</w:t>
            </w: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1E91C8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TLE</w:t>
            </w:r>
          </w:p>
        </w:tc>
      </w:tr>
      <w:tr w:rsidR="006E3DC6" w:rsidRPr="00581370" w14:paraId="550D5D3D" w14:textId="77777777" w:rsidTr="00F707E7">
        <w:trPr>
          <w:trHeight w:val="165"/>
        </w:trPr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71A4A4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2332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C60444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21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9E72A1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436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A060BB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345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ABC264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3301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4D7C14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3372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9DC796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5193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FE8170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5314</w:t>
            </w: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B86526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TLE</w:t>
            </w:r>
          </w:p>
        </w:tc>
      </w:tr>
      <w:tr w:rsidR="006E3DC6" w:rsidRPr="00581370" w14:paraId="7D7F9B12" w14:textId="77777777" w:rsidTr="00F707E7">
        <w:trPr>
          <w:trHeight w:val="165"/>
        </w:trPr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BED66E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2504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354208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52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330159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459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C7A85E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388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9313B5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34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6806CE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3496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D9F702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5227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E5F067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5131</w:t>
            </w: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446FBE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TLE</w:t>
            </w:r>
          </w:p>
        </w:tc>
      </w:tr>
      <w:tr w:rsidR="006E3DC6" w:rsidRPr="00581370" w14:paraId="1DCB2466" w14:textId="77777777" w:rsidTr="00F707E7">
        <w:trPr>
          <w:trHeight w:val="165"/>
        </w:trPr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6CF395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3895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C9604A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321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7FC376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377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7A51C4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895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9FCC7A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5045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746353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4713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133C7F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6702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04A9B5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651</w:t>
            </w: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EF48DD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TLE</w:t>
            </w:r>
          </w:p>
        </w:tc>
      </w:tr>
      <w:tr w:rsidR="006E3DC6" w:rsidRPr="00581370" w14:paraId="11E0A951" w14:textId="77777777" w:rsidTr="00F707E7">
        <w:trPr>
          <w:trHeight w:val="165"/>
        </w:trPr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4015EE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4691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95F9C4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475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9BB7C8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3595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E65CDB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3586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85184C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7839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01F42D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8077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0130A5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9265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B42308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9326</w:t>
            </w: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B08B66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TLE</w:t>
            </w:r>
          </w:p>
        </w:tc>
      </w:tr>
      <w:tr w:rsidR="006E3DC6" w:rsidRPr="00581370" w14:paraId="67457C5E" w14:textId="77777777" w:rsidTr="00F707E7">
        <w:trPr>
          <w:trHeight w:val="165"/>
        </w:trPr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CC330F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2539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CFADDA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42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4D5126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394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2EE72F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239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67E1C0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3112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4C36E7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3061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E2FF94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5211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73AB6E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538</w:t>
            </w: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846C90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TLE</w:t>
            </w:r>
          </w:p>
        </w:tc>
      </w:tr>
      <w:tr w:rsidR="006E3DC6" w:rsidRPr="00581370" w14:paraId="583F8AD0" w14:textId="77777777" w:rsidTr="00F707E7">
        <w:trPr>
          <w:trHeight w:val="165"/>
        </w:trPr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C11ADB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2279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30354C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26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799A9E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581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2DA2D3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606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CC4335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4388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3B17D5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4321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0DF61B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6097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A75EB2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6436</w:t>
            </w: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E8BA4B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TLE</w:t>
            </w:r>
          </w:p>
        </w:tc>
      </w:tr>
      <w:tr w:rsidR="006E3DC6" w:rsidRPr="00581370" w14:paraId="067B2A21" w14:textId="77777777" w:rsidTr="00F707E7">
        <w:trPr>
          <w:trHeight w:val="165"/>
        </w:trPr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BD36EB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261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F08853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56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AA9F68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208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B24F04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221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8E3E93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3865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033305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3832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C90157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5783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4514C3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5701</w:t>
            </w: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3A527D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TLE</w:t>
            </w:r>
          </w:p>
        </w:tc>
      </w:tr>
      <w:tr w:rsidR="006E3DC6" w:rsidRPr="00581370" w14:paraId="5D775A8C" w14:textId="77777777" w:rsidTr="00F707E7">
        <w:trPr>
          <w:trHeight w:val="165"/>
        </w:trPr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0BE79D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2964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C151A4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312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65F817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321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EB5955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361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CED696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4634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0B27FD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4787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09D32C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5835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F73D03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5948</w:t>
            </w: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EC8A03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TLE</w:t>
            </w:r>
          </w:p>
        </w:tc>
      </w:tr>
      <w:tr w:rsidR="006E3DC6" w:rsidRPr="00581370" w14:paraId="51C26C21" w14:textId="77777777" w:rsidTr="00F707E7">
        <w:trPr>
          <w:trHeight w:val="165"/>
        </w:trPr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D9954F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2516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41D97C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35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411F19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384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52CCA3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164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8158CB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4149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381379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404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4FFDD9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554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CA3A8E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5477</w:t>
            </w: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3559CA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TLE</w:t>
            </w:r>
          </w:p>
        </w:tc>
      </w:tr>
      <w:tr w:rsidR="006E3DC6" w:rsidRPr="00581370" w14:paraId="794BC788" w14:textId="77777777" w:rsidTr="00F707E7">
        <w:trPr>
          <w:trHeight w:val="165"/>
        </w:trPr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BB0E59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2606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22366F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48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8F32D0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329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9D4462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212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552FF4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3187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1D8101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3308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EAC348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5116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52524E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5372</w:t>
            </w: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2C8088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TLE</w:t>
            </w:r>
          </w:p>
        </w:tc>
      </w:tr>
      <w:tr w:rsidR="006E3DC6" w:rsidRPr="00581370" w14:paraId="3CCCCC18" w14:textId="77777777" w:rsidTr="00F707E7">
        <w:trPr>
          <w:trHeight w:val="165"/>
        </w:trPr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329C59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4334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A4EA90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435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C73CE7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3569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78324D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3758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2E7948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733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EF99AB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7393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E71F26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887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A2A92E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9329</w:t>
            </w: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412246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TLE</w:t>
            </w:r>
          </w:p>
        </w:tc>
      </w:tr>
      <w:tr w:rsidR="006E3DC6" w:rsidRPr="00581370" w14:paraId="227EC3D0" w14:textId="77777777" w:rsidTr="00F707E7">
        <w:trPr>
          <w:trHeight w:val="165"/>
        </w:trPr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BE8784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392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61A1C8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97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882C6E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3439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1D4956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255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9325C2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4702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1C622F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4001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EF95B2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6197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4E815E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5973</w:t>
            </w: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C5B35D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TLE</w:t>
            </w:r>
          </w:p>
        </w:tc>
      </w:tr>
      <w:tr w:rsidR="006E3DC6" w:rsidRPr="00581370" w14:paraId="0881A243" w14:textId="77777777" w:rsidTr="00F707E7">
        <w:trPr>
          <w:trHeight w:val="165"/>
        </w:trPr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2AD1E9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3474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C3BF32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342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8ABC33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543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62E4F7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416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F6BBE9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467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93ADDD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4632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81D76B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5803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31FF6F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6044</w:t>
            </w: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211DD0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TLE</w:t>
            </w:r>
          </w:p>
        </w:tc>
      </w:tr>
      <w:tr w:rsidR="006E3DC6" w:rsidRPr="00581370" w14:paraId="2C66B44D" w14:textId="77777777" w:rsidTr="00F707E7">
        <w:trPr>
          <w:trHeight w:val="180"/>
        </w:trPr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3A94D1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2192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6C03C6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28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D9817E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116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49B250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024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4A845A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3359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C429A4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350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7E5436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5061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71A170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5305</w:t>
            </w: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4B2F6A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TLE</w:t>
            </w:r>
          </w:p>
        </w:tc>
      </w:tr>
      <w:tr w:rsidR="006E3DC6" w:rsidRPr="00581370" w14:paraId="2EDBD3F0" w14:textId="77777777" w:rsidTr="00F707E7">
        <w:trPr>
          <w:trHeight w:val="165"/>
        </w:trPr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1FA9B0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3342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BDBC3A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339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EAB723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3394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80B126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3492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18ED52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5751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555FEC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5448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4DA140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8188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2FD6CA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8438</w:t>
            </w: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4FC240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TLE</w:t>
            </w:r>
          </w:p>
        </w:tc>
      </w:tr>
      <w:tr w:rsidR="006E3DC6" w:rsidRPr="00581370" w14:paraId="2564CAC2" w14:textId="77777777" w:rsidTr="00F707E7">
        <w:trPr>
          <w:trHeight w:val="165"/>
        </w:trPr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5E6AFD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2765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3B4CB8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65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FAFC64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559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B18874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635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CCBB5B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4494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3C7D94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424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AA89C9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5931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749088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5769</w:t>
            </w: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D960D6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TLE</w:t>
            </w:r>
          </w:p>
        </w:tc>
      </w:tr>
      <w:tr w:rsidR="006E3DC6" w:rsidRPr="00581370" w14:paraId="02C5B0A6" w14:textId="77777777" w:rsidTr="00F707E7">
        <w:trPr>
          <w:trHeight w:val="165"/>
        </w:trPr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C3463A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2366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69D911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37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B92B47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1919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BE3549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1804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0EF9FA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3359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98B818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3326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DB6D79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4279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03A56E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4063</w:t>
            </w: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EE4B25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TLE</w:t>
            </w:r>
          </w:p>
        </w:tc>
      </w:tr>
      <w:tr w:rsidR="006E3DC6" w:rsidRPr="00581370" w14:paraId="07FA02A3" w14:textId="77777777" w:rsidTr="00F707E7">
        <w:trPr>
          <w:trHeight w:val="165"/>
        </w:trPr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167A7D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2257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65F15D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21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E9798B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447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E88D9C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326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8D516B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3564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79551A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3287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C2C17B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5279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85490D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5614</w:t>
            </w: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50487F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TLE</w:t>
            </w:r>
          </w:p>
        </w:tc>
      </w:tr>
      <w:tr w:rsidR="006E3DC6" w:rsidRPr="00581370" w14:paraId="1A747DA6" w14:textId="77777777" w:rsidTr="00F707E7">
        <w:trPr>
          <w:trHeight w:val="165"/>
        </w:trPr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43DA2B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2546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156AE1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67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B2099E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243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2797A3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104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F12C9E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3948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499285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4163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86F272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5413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100276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516</w:t>
            </w: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3B5D3B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TLE</w:t>
            </w:r>
          </w:p>
        </w:tc>
      </w:tr>
      <w:tr w:rsidR="006E3DC6" w:rsidRPr="00581370" w14:paraId="30593B26" w14:textId="77777777" w:rsidTr="00F707E7">
        <w:trPr>
          <w:trHeight w:val="165"/>
        </w:trPr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04FB49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2492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28D8EB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26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166817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017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A43E74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168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FCCAFA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3736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037C57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3731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C5CCD3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4938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4FB5D6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535</w:t>
            </w: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FF9DE4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TLE</w:t>
            </w:r>
          </w:p>
        </w:tc>
      </w:tr>
      <w:tr w:rsidR="006E3DC6" w:rsidRPr="00581370" w14:paraId="54C13ACC" w14:textId="77777777" w:rsidTr="00F707E7">
        <w:trPr>
          <w:trHeight w:val="165"/>
        </w:trPr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3EFC71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2675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675A83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67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0816CD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199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5F8DB1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151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CB8342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1886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777184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011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4A9636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392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719DD6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4244</w:t>
            </w: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C0FD46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Keto_pre</w:t>
            </w:r>
          </w:p>
        </w:tc>
      </w:tr>
      <w:tr w:rsidR="006E3DC6" w:rsidRPr="00581370" w14:paraId="5E3BC4B0" w14:textId="77777777" w:rsidTr="00F707E7">
        <w:trPr>
          <w:trHeight w:val="165"/>
        </w:trPr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F9922F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2745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69C207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70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458625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085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382018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167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340CB6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1847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D893B5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214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A76EAE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4301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4DE095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0.4925</w:t>
            </w: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AD5FA9" w14:textId="77777777" w:rsidR="006E3DC6" w:rsidRPr="00581370" w:rsidRDefault="006E3DC6" w:rsidP="00F707E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</w:rPr>
            </w:pPr>
            <w:r w:rsidRPr="00581370">
              <w:rPr>
                <w:rFonts w:ascii="Calibri" w:hAnsi="Calibri" w:cs="Calibri"/>
                <w:color w:val="000000"/>
                <w:sz w:val="15"/>
                <w:szCs w:val="15"/>
              </w:rPr>
              <w:t>Keto_post</w:t>
            </w:r>
          </w:p>
        </w:tc>
      </w:tr>
    </w:tbl>
    <w:p w14:paraId="35F57C2A" w14:textId="77777777" w:rsidR="006E3DC6" w:rsidRDefault="006E3DC6" w:rsidP="006E3DC6">
      <w:pPr>
        <w:jc w:val="both"/>
        <w:rPr>
          <w:rFonts w:ascii="Calibri" w:hAnsi="Calibri" w:cs="Calibri"/>
          <w:i/>
          <w:iCs/>
          <w:sz w:val="20"/>
          <w:szCs w:val="20"/>
        </w:rPr>
      </w:pPr>
      <w:r>
        <w:rPr>
          <w:rFonts w:ascii="Calibri" w:hAnsi="Calibri" w:cs="Calibri"/>
          <w:i/>
          <w:iCs/>
          <w:sz w:val="20"/>
          <w:szCs w:val="20"/>
        </w:rPr>
        <w:t xml:space="preserve">Table S1: </w:t>
      </w:r>
    </w:p>
    <w:p w14:paraId="25A92423" w14:textId="77777777" w:rsidR="006E3DC6" w:rsidRPr="006B4F30" w:rsidRDefault="006E3DC6" w:rsidP="006E3DC6">
      <w:pPr>
        <w:jc w:val="both"/>
        <w:rPr>
          <w:rFonts w:ascii="Calibri" w:hAnsi="Calibri" w:cs="Calibri"/>
          <w:i/>
          <w:iCs/>
          <w:sz w:val="20"/>
          <w:szCs w:val="20"/>
          <w:lang w:val="en-GB"/>
        </w:rPr>
      </w:pPr>
      <w:r w:rsidRPr="006B4F30">
        <w:rPr>
          <w:rFonts w:ascii="Calibri" w:hAnsi="Calibri" w:cs="Calibri"/>
          <w:i/>
          <w:iCs/>
          <w:sz w:val="20"/>
          <w:szCs w:val="20"/>
          <w:lang w:val="en-GB"/>
        </w:rPr>
        <w:t>Orientation dispersion index (ODI) and intracellular volume fraction (ICVF) for cerebellar cortex (left and right hemisphere) and cerebellar white matter (left and right hemisphere) before and after 3 months of ketogenic intermittent fasting (</w:t>
      </w:r>
      <w:proofErr w:type="spellStart"/>
      <w:r w:rsidRPr="006B4F30">
        <w:rPr>
          <w:rFonts w:ascii="Calibri" w:hAnsi="Calibri" w:cs="Calibri"/>
          <w:i/>
          <w:iCs/>
          <w:sz w:val="20"/>
          <w:szCs w:val="20"/>
          <w:lang w:val="en-GB"/>
        </w:rPr>
        <w:t>keto_pre</w:t>
      </w:r>
      <w:proofErr w:type="spellEnd"/>
      <w:r w:rsidRPr="006B4F30">
        <w:rPr>
          <w:rFonts w:ascii="Calibri" w:hAnsi="Calibri" w:cs="Calibri"/>
          <w:i/>
          <w:iCs/>
          <w:sz w:val="20"/>
          <w:szCs w:val="20"/>
          <w:lang w:val="en-GB"/>
        </w:rPr>
        <w:t xml:space="preserve">/T0.1 and </w:t>
      </w:r>
      <w:proofErr w:type="spellStart"/>
      <w:r w:rsidRPr="006B4F30">
        <w:rPr>
          <w:rFonts w:ascii="Calibri" w:hAnsi="Calibri" w:cs="Calibri"/>
          <w:i/>
          <w:iCs/>
          <w:sz w:val="20"/>
          <w:szCs w:val="20"/>
          <w:lang w:val="en-GB"/>
        </w:rPr>
        <w:t>keto_post</w:t>
      </w:r>
      <w:proofErr w:type="spellEnd"/>
      <w:r w:rsidRPr="006B4F30">
        <w:rPr>
          <w:rFonts w:ascii="Calibri" w:hAnsi="Calibri" w:cs="Calibri"/>
          <w:i/>
          <w:iCs/>
          <w:sz w:val="20"/>
          <w:szCs w:val="20"/>
          <w:lang w:val="en-GB"/>
        </w:rPr>
        <w:t>/T1.2) compared with a cohort of 64 patients with temporal lobe epilepsy (TLE)</w:t>
      </w:r>
    </w:p>
    <w:p w14:paraId="64DC1420" w14:textId="77777777" w:rsidR="006E3DC6" w:rsidRPr="00870B86" w:rsidRDefault="006E3DC6" w:rsidP="006E3DC6">
      <w:pPr>
        <w:rPr>
          <w:lang w:val="en-US"/>
        </w:rPr>
      </w:pPr>
    </w:p>
    <w:p w14:paraId="2BDBB85E" w14:textId="77777777" w:rsidR="009C052F" w:rsidRDefault="009C052F"/>
    <w:sectPr w:rsidR="009C052F">
      <w:footerReference w:type="even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4154AF" w14:textId="77777777" w:rsidR="007F597C" w:rsidRDefault="007F597C" w:rsidP="006E3DC6">
      <w:r>
        <w:separator/>
      </w:r>
    </w:p>
  </w:endnote>
  <w:endnote w:type="continuationSeparator" w:id="0">
    <w:p w14:paraId="537D9783" w14:textId="77777777" w:rsidR="007F597C" w:rsidRDefault="007F597C" w:rsidP="006E3D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6197359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1520B1C" w14:textId="17BB8D56" w:rsidR="00416D7D" w:rsidRDefault="00416D7D" w:rsidP="00213FC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721A8B6" w14:textId="77777777" w:rsidR="00416D7D" w:rsidRDefault="00416D7D" w:rsidP="00416D7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4174818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4E6C079" w14:textId="2F23F30A" w:rsidR="00416D7D" w:rsidRDefault="00416D7D" w:rsidP="00213FC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241F9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6D42D9E" w14:textId="77777777" w:rsidR="00416D7D" w:rsidRDefault="00416D7D" w:rsidP="00416D7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0322B5" w14:textId="77777777" w:rsidR="007F597C" w:rsidRDefault="007F597C" w:rsidP="006E3DC6">
      <w:r>
        <w:separator/>
      </w:r>
    </w:p>
  </w:footnote>
  <w:footnote w:type="continuationSeparator" w:id="0">
    <w:p w14:paraId="6BEA1A03" w14:textId="77777777" w:rsidR="007F597C" w:rsidRDefault="007F597C" w:rsidP="006E3D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2166F5"/>
    <w:multiLevelType w:val="multilevel"/>
    <w:tmpl w:val="4D8EB2B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 w:val="0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">
    <w:nsid w:val="16643B73"/>
    <w:multiLevelType w:val="hybridMultilevel"/>
    <w:tmpl w:val="148E0E6A"/>
    <w:lvl w:ilvl="0" w:tplc="3704116A">
      <w:start w:val="1"/>
      <w:numFmt w:val="lowerLetter"/>
      <w:lvlText w:val="%1)"/>
      <w:lvlJc w:val="left"/>
      <w:pPr>
        <w:ind w:left="360" w:hanging="360"/>
      </w:pPr>
      <w:rPr>
        <w:rFonts w:hint="default"/>
        <w:b/>
        <w:bCs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7555DC8"/>
    <w:multiLevelType w:val="hybridMultilevel"/>
    <w:tmpl w:val="113EED68"/>
    <w:lvl w:ilvl="0" w:tplc="401CDCA4">
      <w:start w:val="2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E3DC6"/>
    <w:rsid w:val="00042C55"/>
    <w:rsid w:val="001A0E1A"/>
    <w:rsid w:val="001C1419"/>
    <w:rsid w:val="001E5772"/>
    <w:rsid w:val="002759E6"/>
    <w:rsid w:val="00286878"/>
    <w:rsid w:val="002A653D"/>
    <w:rsid w:val="002F5D3A"/>
    <w:rsid w:val="002F755F"/>
    <w:rsid w:val="00313337"/>
    <w:rsid w:val="003957A6"/>
    <w:rsid w:val="003D7348"/>
    <w:rsid w:val="004014B6"/>
    <w:rsid w:val="00406C27"/>
    <w:rsid w:val="00416D7D"/>
    <w:rsid w:val="00431FFB"/>
    <w:rsid w:val="004C4995"/>
    <w:rsid w:val="004D0F7F"/>
    <w:rsid w:val="005653A9"/>
    <w:rsid w:val="005F2DB5"/>
    <w:rsid w:val="00620AD4"/>
    <w:rsid w:val="00654287"/>
    <w:rsid w:val="00656251"/>
    <w:rsid w:val="006E3DC6"/>
    <w:rsid w:val="00734A99"/>
    <w:rsid w:val="00756F1C"/>
    <w:rsid w:val="0077338D"/>
    <w:rsid w:val="007D0BEE"/>
    <w:rsid w:val="007F597C"/>
    <w:rsid w:val="008271F2"/>
    <w:rsid w:val="0087733A"/>
    <w:rsid w:val="008A6098"/>
    <w:rsid w:val="008B6F56"/>
    <w:rsid w:val="009007BC"/>
    <w:rsid w:val="009045C5"/>
    <w:rsid w:val="00942532"/>
    <w:rsid w:val="009C052F"/>
    <w:rsid w:val="009E69C8"/>
    <w:rsid w:val="00A2683A"/>
    <w:rsid w:val="00A4327A"/>
    <w:rsid w:val="00A5287B"/>
    <w:rsid w:val="00A60E3F"/>
    <w:rsid w:val="00A71949"/>
    <w:rsid w:val="00A746B4"/>
    <w:rsid w:val="00AC5BF3"/>
    <w:rsid w:val="00AC7F72"/>
    <w:rsid w:val="00B52AAD"/>
    <w:rsid w:val="00B541C1"/>
    <w:rsid w:val="00B57B0F"/>
    <w:rsid w:val="00B657DE"/>
    <w:rsid w:val="00BB6319"/>
    <w:rsid w:val="00BC25B0"/>
    <w:rsid w:val="00C50F4D"/>
    <w:rsid w:val="00C71BBE"/>
    <w:rsid w:val="00CC4C9F"/>
    <w:rsid w:val="00D1152D"/>
    <w:rsid w:val="00D142E0"/>
    <w:rsid w:val="00DD4800"/>
    <w:rsid w:val="00E43E50"/>
    <w:rsid w:val="00E860D1"/>
    <w:rsid w:val="00EE3AE9"/>
    <w:rsid w:val="00F235EE"/>
    <w:rsid w:val="00F241F9"/>
    <w:rsid w:val="00F44207"/>
    <w:rsid w:val="00F965E3"/>
    <w:rsid w:val="00FA3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3B8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3DC6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3D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3D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3D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E3D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3D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3DC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3DC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3DC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3DC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3D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3D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3D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6E3D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3D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3D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3D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3D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3D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3DC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3D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3DC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3D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3DC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3D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3D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3D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3D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3D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3DC6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6E3DC6"/>
    <w:pPr>
      <w:spacing w:before="100" w:beforeAutospacing="1" w:after="100" w:afterAutospacing="1"/>
    </w:pPr>
  </w:style>
  <w:style w:type="character" w:customStyle="1" w:styleId="Absatz-Standardschriftart1">
    <w:name w:val="Absatz-Standardschriftart1"/>
    <w:qFormat/>
    <w:rsid w:val="006E3DC6"/>
  </w:style>
  <w:style w:type="character" w:styleId="Hyperlink">
    <w:name w:val="Hyperlink"/>
    <w:basedOn w:val="DefaultParagraphFont"/>
    <w:uiPriority w:val="99"/>
    <w:unhideWhenUsed/>
    <w:rsid w:val="006E3DC6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6E3DC6"/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reitext">
    <w:name w:val="freitext"/>
    <w:basedOn w:val="Normal"/>
    <w:rsid w:val="006E3DC6"/>
    <w:pPr>
      <w:spacing w:before="100" w:beforeAutospacing="1" w:after="100" w:afterAutospacing="1"/>
    </w:pPr>
  </w:style>
  <w:style w:type="character" w:styleId="PlaceholderText">
    <w:name w:val="Placeholder Text"/>
    <w:basedOn w:val="DefaultParagraphFont"/>
    <w:uiPriority w:val="99"/>
    <w:semiHidden/>
    <w:rsid w:val="006E3DC6"/>
    <w:rPr>
      <w:color w:val="666666"/>
    </w:rPr>
  </w:style>
  <w:style w:type="character" w:styleId="FollowedHyperlink">
    <w:name w:val="FollowedHyperlink"/>
    <w:basedOn w:val="DefaultParagraphFont"/>
    <w:uiPriority w:val="99"/>
    <w:semiHidden/>
    <w:unhideWhenUsed/>
    <w:rsid w:val="006E3DC6"/>
    <w:rPr>
      <w:color w:val="96607D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E3DC6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E3DC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E3DC6"/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6E3DC6"/>
    <w:rPr>
      <w:vertAlign w:val="superscript"/>
    </w:rPr>
  </w:style>
  <w:style w:type="paragraph" w:styleId="Revision">
    <w:name w:val="Revision"/>
    <w:hidden/>
    <w:uiPriority w:val="99"/>
    <w:semiHidden/>
    <w:rsid w:val="006E3DC6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E3D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3DC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3DC6"/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3D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3DC6"/>
    <w:rPr>
      <w:rFonts w:ascii="Times New Roman" w:eastAsia="Times New Roman" w:hAnsi="Times New Roman" w:cs="Times New Roman"/>
      <w:b/>
      <w:bCs/>
      <w:kern w:val="0"/>
      <w:sz w:val="20"/>
      <w:szCs w:val="20"/>
      <w:lang w:eastAsia="de-D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E3DC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3DC6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E3DC6"/>
  </w:style>
  <w:style w:type="paragraph" w:styleId="Bibliography">
    <w:name w:val="Bibliography"/>
    <w:basedOn w:val="Normal"/>
    <w:next w:val="Normal"/>
    <w:uiPriority w:val="37"/>
    <w:unhideWhenUsed/>
    <w:rsid w:val="006E3DC6"/>
    <w:pPr>
      <w:tabs>
        <w:tab w:val="left" w:pos="380"/>
      </w:tabs>
      <w:spacing w:after="240"/>
      <w:ind w:left="384" w:hanging="384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3DC6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3D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3D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3D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E3D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3D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3DC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3DC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3DC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3DC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3D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3D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3D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6E3D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3D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3D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3D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3D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3D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3DC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3D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3DC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3D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3DC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3D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3D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3D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3D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3D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3DC6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6E3DC6"/>
    <w:pPr>
      <w:spacing w:before="100" w:beforeAutospacing="1" w:after="100" w:afterAutospacing="1"/>
    </w:pPr>
  </w:style>
  <w:style w:type="character" w:customStyle="1" w:styleId="Absatz-Standardschriftart1">
    <w:name w:val="Absatz-Standardschriftart1"/>
    <w:qFormat/>
    <w:rsid w:val="006E3DC6"/>
  </w:style>
  <w:style w:type="character" w:styleId="Hyperlink">
    <w:name w:val="Hyperlink"/>
    <w:basedOn w:val="DefaultParagraphFont"/>
    <w:uiPriority w:val="99"/>
    <w:unhideWhenUsed/>
    <w:rsid w:val="006E3DC6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6E3DC6"/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reitext">
    <w:name w:val="freitext"/>
    <w:basedOn w:val="Normal"/>
    <w:rsid w:val="006E3DC6"/>
    <w:pPr>
      <w:spacing w:before="100" w:beforeAutospacing="1" w:after="100" w:afterAutospacing="1"/>
    </w:pPr>
  </w:style>
  <w:style w:type="character" w:styleId="PlaceholderText">
    <w:name w:val="Placeholder Text"/>
    <w:basedOn w:val="DefaultParagraphFont"/>
    <w:uiPriority w:val="99"/>
    <w:semiHidden/>
    <w:rsid w:val="006E3DC6"/>
    <w:rPr>
      <w:color w:val="666666"/>
    </w:rPr>
  </w:style>
  <w:style w:type="character" w:styleId="FollowedHyperlink">
    <w:name w:val="FollowedHyperlink"/>
    <w:basedOn w:val="DefaultParagraphFont"/>
    <w:uiPriority w:val="99"/>
    <w:semiHidden/>
    <w:unhideWhenUsed/>
    <w:rsid w:val="006E3DC6"/>
    <w:rPr>
      <w:color w:val="96607D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E3DC6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E3DC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E3DC6"/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6E3DC6"/>
    <w:rPr>
      <w:vertAlign w:val="superscript"/>
    </w:rPr>
  </w:style>
  <w:style w:type="paragraph" w:styleId="Revision">
    <w:name w:val="Revision"/>
    <w:hidden/>
    <w:uiPriority w:val="99"/>
    <w:semiHidden/>
    <w:rsid w:val="006E3DC6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E3D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3DC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3DC6"/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3D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3DC6"/>
    <w:rPr>
      <w:rFonts w:ascii="Times New Roman" w:eastAsia="Times New Roman" w:hAnsi="Times New Roman" w:cs="Times New Roman"/>
      <w:b/>
      <w:bCs/>
      <w:kern w:val="0"/>
      <w:sz w:val="20"/>
      <w:szCs w:val="20"/>
      <w:lang w:eastAsia="de-D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E3DC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3DC6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E3DC6"/>
  </w:style>
  <w:style w:type="paragraph" w:styleId="Bibliography">
    <w:name w:val="Bibliography"/>
    <w:basedOn w:val="Normal"/>
    <w:next w:val="Normal"/>
    <w:uiPriority w:val="37"/>
    <w:unhideWhenUsed/>
    <w:rsid w:val="006E3DC6"/>
    <w:pPr>
      <w:tabs>
        <w:tab w:val="left" w:pos="380"/>
      </w:tabs>
      <w:spacing w:after="240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glossaryDocument" Target="glossary/document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79"/>
    <w:rsid w:val="000D23CF"/>
    <w:rsid w:val="002A392A"/>
    <w:rsid w:val="003D7348"/>
    <w:rsid w:val="003F0A2C"/>
    <w:rsid w:val="004C1160"/>
    <w:rsid w:val="0058763D"/>
    <w:rsid w:val="005F2DB5"/>
    <w:rsid w:val="00606F36"/>
    <w:rsid w:val="007F5A36"/>
    <w:rsid w:val="008379D5"/>
    <w:rsid w:val="009E79A9"/>
    <w:rsid w:val="00A43EA5"/>
    <w:rsid w:val="00B1648F"/>
    <w:rsid w:val="00B57B0F"/>
    <w:rsid w:val="00CA45B0"/>
    <w:rsid w:val="00D1613E"/>
    <w:rsid w:val="00DF5AEB"/>
    <w:rsid w:val="00E63456"/>
    <w:rsid w:val="00F31BDA"/>
    <w:rsid w:val="00FD6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de-DE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1648F"/>
    <w:rPr>
      <w:color w:val="666666"/>
    </w:rPr>
  </w:style>
  <w:style w:type="paragraph" w:customStyle="1" w:styleId="4A255E3C66E7A74E8DDC6D6B192DCF9C">
    <w:name w:val="4A255E3C66E7A74E8DDC6D6B192DCF9C"/>
    <w:rsid w:val="00B1648F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de-DE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1648F"/>
    <w:rPr>
      <w:color w:val="666666"/>
    </w:rPr>
  </w:style>
  <w:style w:type="paragraph" w:customStyle="1" w:styleId="4A255E3C66E7A74E8DDC6D6B192DCF9C">
    <w:name w:val="4A255E3C66E7A74E8DDC6D6B192DCF9C"/>
    <w:rsid w:val="00B1648F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4</Words>
  <Characters>3756</Characters>
  <Application>Microsoft Office Word</Application>
  <DocSecurity>0</DocSecurity>
  <Lines>156</Lines>
  <Paragraphs>1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fen Wutzke</dc:creator>
  <cp:keywords/>
  <dc:description/>
  <cp:lastModifiedBy>ADMIN</cp:lastModifiedBy>
  <cp:revision>3</cp:revision>
  <dcterms:created xsi:type="dcterms:W3CDTF">2026-01-17T09:21:00Z</dcterms:created>
  <dcterms:modified xsi:type="dcterms:W3CDTF">2026-02-10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0"&gt;&lt;session id="pAjWa5yQ"/&gt;&lt;style id="http://www.zotero.org/styles/vancouver" locale="en-GB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pref name="dontAskDelayCitationUpdates" value="true"/&gt;&lt;/prefs&gt;&lt;/data&gt;</vt:lpwstr>
  </property>
</Properties>
</file>